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8B347" w14:textId="77777777" w:rsidR="002D11EC" w:rsidRPr="004055F0" w:rsidRDefault="00000000" w:rsidP="004055F0">
      <w:pPr>
        <w:pStyle w:val="Heading1"/>
        <w:rPr>
          <w:color w:val="auto"/>
        </w:rPr>
      </w:pPr>
      <w:r w:rsidRPr="004055F0">
        <w:rPr>
          <w:color w:val="auto"/>
        </w:rPr>
        <w:t>S6 Table</w:t>
      </w:r>
    </w:p>
    <w:p w14:paraId="54F262B0" w14:textId="6F24E805" w:rsidR="002D11EC" w:rsidRPr="004055F0" w:rsidRDefault="004055F0">
      <w:pPr>
        <w:pStyle w:val="Heading1"/>
        <w:rPr>
          <w:color w:val="auto"/>
        </w:rPr>
      </w:pPr>
      <w:r w:rsidRPr="004055F0">
        <w:rPr>
          <w:b w:val="0"/>
          <w:i/>
          <w:iCs/>
          <w:color w:val="auto"/>
        </w:rPr>
        <w:t>Pf</w:t>
      </w:r>
      <w:r w:rsidR="00000000" w:rsidRPr="004055F0">
        <w:rPr>
          <w:b w:val="0"/>
          <w:i/>
          <w:iCs/>
          <w:color w:val="auto"/>
        </w:rPr>
        <w:t>Kelch13</w:t>
      </w:r>
      <w:r w:rsidR="00000000" w:rsidRPr="004055F0">
        <w:rPr>
          <w:b w:val="0"/>
          <w:color w:val="auto"/>
        </w:rPr>
        <w:t xml:space="preserve"> marker prevalence data categories extracted per marker entr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19"/>
        <w:gridCol w:w="6941"/>
      </w:tblGrid>
      <w:tr w:rsidR="000900AE" w:rsidRPr="00583C2F" w14:paraId="0A0476EA" w14:textId="77777777" w:rsidTr="00990424">
        <w:trPr>
          <w:trHeight w:val="288"/>
        </w:trPr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C0E71B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EE99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0900AE" w:rsidRPr="00583C2F" w14:paraId="37B79619" w14:textId="77777777" w:rsidTr="00990424">
        <w:trPr>
          <w:trHeight w:val="288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52AACC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F525D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country where the samples for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lch13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were collected.</w:t>
            </w:r>
          </w:p>
        </w:tc>
      </w:tr>
      <w:tr w:rsidR="000900AE" w:rsidRPr="00583C2F" w14:paraId="71CE746A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60E88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3BE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dministrative region or district within the country where the sampling occurred.</w:t>
            </w:r>
          </w:p>
        </w:tc>
      </w:tr>
      <w:tr w:rsidR="000900AE" w:rsidRPr="00583C2F" w14:paraId="547F37F7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F78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C00C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name of the location (e.g., clinic, village, or health facility) where the samples were collected.</w:t>
            </w:r>
          </w:p>
        </w:tc>
      </w:tr>
      <w:tr w:rsidR="000900AE" w:rsidRPr="00583C2F" w14:paraId="319DC57E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2F3FF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73B6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eographical latitude coordinate of the sampling sit.</w:t>
            </w:r>
          </w:p>
        </w:tc>
      </w:tr>
      <w:tr w:rsidR="000900AE" w:rsidRPr="00583C2F" w14:paraId="06C953EE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30AB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C4F3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eographical longitude coordinate of the sampling site for accurate mapping.</w:t>
            </w:r>
          </w:p>
        </w:tc>
      </w:tr>
      <w:tr w:rsidR="000900AE" w:rsidRPr="00583C2F" w14:paraId="0DB2B267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8708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r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393E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year when sample collection began at the specified site.</w:t>
            </w:r>
          </w:p>
        </w:tc>
      </w:tr>
      <w:tr w:rsidR="000900AE" w:rsidRPr="00583C2F" w14:paraId="252038FB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2D9B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C8C0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year when sample collection ended at the specified site.</w:t>
            </w:r>
          </w:p>
        </w:tc>
      </w:tr>
      <w:tr w:rsidR="000900AE" w:rsidRPr="00583C2F" w14:paraId="5A108202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B6BF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D94C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lch13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genotype)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he samples (e.g., C580Y, R539T).</w:t>
            </w:r>
          </w:p>
        </w:tc>
      </w:tr>
      <w:tr w:rsidR="000900AE" w:rsidRPr="00583C2F" w14:paraId="4AC957DF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750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290B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total number of samples that had the genotype.</w:t>
            </w:r>
          </w:p>
        </w:tc>
      </w:tr>
      <w:tr w:rsidR="000900AE" w:rsidRPr="00583C2F" w14:paraId="0CB330B4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CEDC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B27D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total number of samples subjected to genotyping.</w:t>
            </w:r>
          </w:p>
        </w:tc>
      </w:tr>
      <w:tr w:rsidR="000900AE" w:rsidRPr="00583C2F" w14:paraId="5993E66C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0309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404E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percentage of sampl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assigned genotype for the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lch13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out of the total tested.</w:t>
            </w:r>
          </w:p>
        </w:tc>
      </w:tr>
      <w:tr w:rsidR="000900AE" w:rsidRPr="00583C2F" w14:paraId="267C72ED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A144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 ID/Unique Identifie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73FC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que identifier (e.g., PubMed ID or database reference number) for the study or data source.</w:t>
            </w:r>
          </w:p>
        </w:tc>
      </w:tr>
      <w:tr w:rsidR="000900AE" w:rsidRPr="00583C2F" w14:paraId="267650DF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A28D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a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lished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5B46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year in which the study or report providing the data was published.</w:t>
            </w:r>
          </w:p>
        </w:tc>
      </w:tr>
      <w:tr w:rsidR="000900AE" w:rsidRPr="00583C2F" w14:paraId="50B1E3E1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94E1C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4C8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title of the study or report that provided the genotyping data.</w:t>
            </w:r>
          </w:p>
        </w:tc>
      </w:tr>
      <w:tr w:rsidR="000900AE" w:rsidRPr="00583C2F" w14:paraId="2688153F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noWrap/>
            <w:hideMark/>
          </w:tcPr>
          <w:p w14:paraId="5380019C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6941" w:type="dxa"/>
            <w:tcBorders>
              <w:top w:val="nil"/>
              <w:left w:val="nil"/>
              <w:right w:val="nil"/>
            </w:tcBorders>
            <w:noWrap/>
            <w:hideMark/>
          </w:tcPr>
          <w:p w14:paraId="70CA937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uthors of the study or report that contributed the data.</w:t>
            </w:r>
          </w:p>
        </w:tc>
      </w:tr>
      <w:tr w:rsidR="000900AE" w:rsidRPr="00583C2F" w14:paraId="4CA247B9" w14:textId="77777777" w:rsidTr="00990424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3E3A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ation URL/Data Reference URL</w:t>
            </w:r>
          </w:p>
        </w:tc>
        <w:tc>
          <w:tcPr>
            <w:tcW w:w="6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09E3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RL link to the publication or data reference that reports on the genotyping results.</w:t>
            </w:r>
          </w:p>
        </w:tc>
      </w:tr>
    </w:tbl>
    <w:p w14:paraId="08A65056" w14:textId="77777777" w:rsidR="00535155" w:rsidRDefault="00535155"/>
    <w:sectPr w:rsidR="00535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0131490">
    <w:abstractNumId w:val="8"/>
  </w:num>
  <w:num w:numId="2" w16cid:durableId="1978030994">
    <w:abstractNumId w:val="6"/>
  </w:num>
  <w:num w:numId="3" w16cid:durableId="1282414377">
    <w:abstractNumId w:val="5"/>
  </w:num>
  <w:num w:numId="4" w16cid:durableId="887036802">
    <w:abstractNumId w:val="4"/>
  </w:num>
  <w:num w:numId="5" w16cid:durableId="1928728085">
    <w:abstractNumId w:val="7"/>
  </w:num>
  <w:num w:numId="6" w16cid:durableId="338628841">
    <w:abstractNumId w:val="3"/>
  </w:num>
  <w:num w:numId="7" w16cid:durableId="1191380204">
    <w:abstractNumId w:val="2"/>
  </w:num>
  <w:num w:numId="8" w16cid:durableId="1005938139">
    <w:abstractNumId w:val="1"/>
  </w:num>
  <w:num w:numId="9" w16cid:durableId="452291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D11EC"/>
    <w:rsid w:val="00326F90"/>
    <w:rsid w:val="004055F0"/>
    <w:rsid w:val="00535155"/>
    <w:rsid w:val="00AA1D8D"/>
    <w:rsid w:val="00B47730"/>
    <w:rsid w:val="00CB0664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A89B5B6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3:00Z</dcterms:created>
  <dcterms:modified xsi:type="dcterms:W3CDTF">2026-04-10T07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79150c-f4c0-464f-a9d7-7b12b524f9a3</vt:lpwstr>
  </property>
</Properties>
</file>